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2F0B8" w14:textId="3AA6EBF8" w:rsidR="00827066" w:rsidRPr="0036517D" w:rsidRDefault="00A65BAD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6517D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informatinon</w:t>
      </w:r>
    </w:p>
    <w:p w14:paraId="30B75599" w14:textId="045B9385" w:rsidR="00A65BAD" w:rsidRPr="0036517D" w:rsidRDefault="00A65B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370CFD" w14:textId="1CAD196B" w:rsidR="00A65BAD" w:rsidRPr="0036517D" w:rsidRDefault="00A65B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517D">
        <w:rPr>
          <w:rFonts w:ascii="Times New Roman" w:hAnsi="Times New Roman" w:cs="Times New Roman"/>
          <w:sz w:val="24"/>
          <w:szCs w:val="24"/>
          <w:lang w:val="en-US"/>
        </w:rPr>
        <w:t>Supplementary table 1. Univariate analysis</w:t>
      </w:r>
    </w:p>
    <w:p w14:paraId="4CCFB03D" w14:textId="77777777" w:rsidR="00A65BAD" w:rsidRPr="0036517D" w:rsidRDefault="00A65BAD" w:rsidP="00A65BAD">
      <w:pPr>
        <w:rPr>
          <w:lang w:val="en-US"/>
        </w:rPr>
      </w:pPr>
    </w:p>
    <w:tbl>
      <w:tblPr>
        <w:tblStyle w:val="Tabellrutntljust"/>
        <w:tblW w:w="0" w:type="auto"/>
        <w:tblLook w:val="01E0" w:firstRow="1" w:lastRow="1" w:firstColumn="1" w:lastColumn="1" w:noHBand="0" w:noVBand="0"/>
      </w:tblPr>
      <w:tblGrid>
        <w:gridCol w:w="2405"/>
        <w:gridCol w:w="1965"/>
        <w:gridCol w:w="950"/>
        <w:gridCol w:w="873"/>
        <w:gridCol w:w="1616"/>
        <w:gridCol w:w="879"/>
      </w:tblGrid>
      <w:tr w:rsidR="0047108F" w:rsidRPr="0047108F" w14:paraId="3102A87A" w14:textId="77777777" w:rsidTr="0047108F">
        <w:tc>
          <w:tcPr>
            <w:tcW w:w="2405" w:type="dxa"/>
          </w:tcPr>
          <w:p w14:paraId="56A8E33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8215A4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2291DA9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873" w:type="dxa"/>
          </w:tcPr>
          <w:p w14:paraId="507CC46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Deaths</w:t>
            </w:r>
          </w:p>
        </w:tc>
        <w:tc>
          <w:tcPr>
            <w:tcW w:w="2495" w:type="dxa"/>
            <w:gridSpan w:val="2"/>
          </w:tcPr>
          <w:p w14:paraId="5D877790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Univariate analysis</w:t>
            </w:r>
          </w:p>
        </w:tc>
      </w:tr>
      <w:tr w:rsidR="0047108F" w:rsidRPr="0047108F" w14:paraId="6205CE82" w14:textId="77777777" w:rsidTr="0047108F">
        <w:tc>
          <w:tcPr>
            <w:tcW w:w="2405" w:type="dxa"/>
          </w:tcPr>
          <w:p w14:paraId="4E06300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65" w:type="dxa"/>
          </w:tcPr>
          <w:p w14:paraId="5E6C6E7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0D72F8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5A47863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04F4D7F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HR (95% C.I.)</w:t>
            </w:r>
          </w:p>
        </w:tc>
        <w:tc>
          <w:tcPr>
            <w:tcW w:w="879" w:type="dxa"/>
          </w:tcPr>
          <w:p w14:paraId="400D872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p</w:t>
            </w:r>
          </w:p>
        </w:tc>
      </w:tr>
      <w:tr w:rsidR="0047108F" w:rsidRPr="0047108F" w14:paraId="03EA3E56" w14:textId="77777777" w:rsidTr="0047108F">
        <w:tc>
          <w:tcPr>
            <w:tcW w:w="2405" w:type="dxa"/>
          </w:tcPr>
          <w:p w14:paraId="13D0430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965" w:type="dxa"/>
          </w:tcPr>
          <w:p w14:paraId="37A8D37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950" w:type="dxa"/>
          </w:tcPr>
          <w:p w14:paraId="62C5473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74</w:t>
            </w:r>
          </w:p>
        </w:tc>
        <w:tc>
          <w:tcPr>
            <w:tcW w:w="873" w:type="dxa"/>
          </w:tcPr>
          <w:p w14:paraId="454A9BD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616" w:type="dxa"/>
          </w:tcPr>
          <w:p w14:paraId="5A4884A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2B15F1CE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7281522" w14:textId="77777777" w:rsidTr="0047108F">
        <w:tc>
          <w:tcPr>
            <w:tcW w:w="2405" w:type="dxa"/>
          </w:tcPr>
          <w:p w14:paraId="4C661C3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0454716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50" w:type="dxa"/>
          </w:tcPr>
          <w:p w14:paraId="36900C1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12</w:t>
            </w:r>
          </w:p>
        </w:tc>
        <w:tc>
          <w:tcPr>
            <w:tcW w:w="873" w:type="dxa"/>
          </w:tcPr>
          <w:p w14:paraId="4F2D59C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616" w:type="dxa"/>
          </w:tcPr>
          <w:p w14:paraId="19D9E55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86 (0.61-1.20)</w:t>
            </w:r>
          </w:p>
        </w:tc>
        <w:tc>
          <w:tcPr>
            <w:tcW w:w="879" w:type="dxa"/>
          </w:tcPr>
          <w:p w14:paraId="573FD70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4</w:t>
            </w:r>
          </w:p>
        </w:tc>
      </w:tr>
      <w:tr w:rsidR="0047108F" w:rsidRPr="0047108F" w14:paraId="3EA9BDE7" w14:textId="77777777" w:rsidTr="0047108F">
        <w:tc>
          <w:tcPr>
            <w:tcW w:w="2405" w:type="dxa"/>
          </w:tcPr>
          <w:p w14:paraId="67BF960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BEBCB8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5FED033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22A04B4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7A7428B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54B23D0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F89E95E" w14:textId="77777777" w:rsidTr="0047108F">
        <w:tc>
          <w:tcPr>
            <w:tcW w:w="2405" w:type="dxa"/>
          </w:tcPr>
          <w:p w14:paraId="10E70A8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ge at covid</w:t>
            </w:r>
          </w:p>
        </w:tc>
        <w:tc>
          <w:tcPr>
            <w:tcW w:w="1965" w:type="dxa"/>
          </w:tcPr>
          <w:p w14:paraId="0A8ACA9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 xml:space="preserve">Continuous </w:t>
            </w:r>
          </w:p>
          <w:p w14:paraId="0989A5A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(10-yr effect)</w:t>
            </w:r>
          </w:p>
        </w:tc>
        <w:tc>
          <w:tcPr>
            <w:tcW w:w="950" w:type="dxa"/>
          </w:tcPr>
          <w:p w14:paraId="00A5632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86</w:t>
            </w:r>
          </w:p>
        </w:tc>
        <w:tc>
          <w:tcPr>
            <w:tcW w:w="873" w:type="dxa"/>
          </w:tcPr>
          <w:p w14:paraId="63DA3E7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616" w:type="dxa"/>
          </w:tcPr>
          <w:p w14:paraId="469C216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40 (1.26-1.56)</w:t>
            </w:r>
          </w:p>
        </w:tc>
        <w:tc>
          <w:tcPr>
            <w:tcW w:w="879" w:type="dxa"/>
          </w:tcPr>
          <w:p w14:paraId="6EB9F8C7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0898BBE3" w14:textId="77777777" w:rsidTr="0047108F">
        <w:tc>
          <w:tcPr>
            <w:tcW w:w="2405" w:type="dxa"/>
          </w:tcPr>
          <w:p w14:paraId="18CABDC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4DE394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C4934E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2F7FA4B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4EDFB52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736B3B2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3FB87E8" w14:textId="77777777" w:rsidTr="0047108F">
        <w:tc>
          <w:tcPr>
            <w:tcW w:w="2405" w:type="dxa"/>
          </w:tcPr>
          <w:p w14:paraId="666CAFA1" w14:textId="0C1B441A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ge at covid</w:t>
            </w:r>
          </w:p>
        </w:tc>
        <w:tc>
          <w:tcPr>
            <w:tcW w:w="1965" w:type="dxa"/>
          </w:tcPr>
          <w:p w14:paraId="729AAE3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dult</w:t>
            </w:r>
          </w:p>
        </w:tc>
        <w:tc>
          <w:tcPr>
            <w:tcW w:w="950" w:type="dxa"/>
          </w:tcPr>
          <w:p w14:paraId="331A886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72</w:t>
            </w:r>
          </w:p>
        </w:tc>
        <w:tc>
          <w:tcPr>
            <w:tcW w:w="873" w:type="dxa"/>
          </w:tcPr>
          <w:p w14:paraId="1BF01DE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616" w:type="dxa"/>
          </w:tcPr>
          <w:p w14:paraId="65B8072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89 (1.35-6.18)</w:t>
            </w:r>
          </w:p>
        </w:tc>
        <w:tc>
          <w:tcPr>
            <w:tcW w:w="879" w:type="dxa"/>
          </w:tcPr>
          <w:p w14:paraId="5FF63927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006</w:t>
            </w:r>
          </w:p>
        </w:tc>
      </w:tr>
      <w:tr w:rsidR="0047108F" w:rsidRPr="0047108F" w14:paraId="29CA7B77" w14:textId="77777777" w:rsidTr="0047108F">
        <w:tc>
          <w:tcPr>
            <w:tcW w:w="2405" w:type="dxa"/>
          </w:tcPr>
          <w:p w14:paraId="6399709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0827D73" w14:textId="1C7B4CB0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50" w:type="dxa"/>
          </w:tcPr>
          <w:p w14:paraId="791357A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873" w:type="dxa"/>
          </w:tcPr>
          <w:p w14:paraId="7616885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616" w:type="dxa"/>
          </w:tcPr>
          <w:p w14:paraId="597885E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7FB6FB0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BD5AC22" w14:textId="77777777" w:rsidTr="0047108F">
        <w:tc>
          <w:tcPr>
            <w:tcW w:w="2405" w:type="dxa"/>
          </w:tcPr>
          <w:p w14:paraId="57EF586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41E340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65BF435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7586528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3D19695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2EB66D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18E2479C" w14:textId="77777777" w:rsidTr="0047108F">
        <w:tc>
          <w:tcPr>
            <w:tcW w:w="2405" w:type="dxa"/>
          </w:tcPr>
          <w:p w14:paraId="7F39869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965" w:type="dxa"/>
          </w:tcPr>
          <w:p w14:paraId="5CEE356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ML/ALL</w:t>
            </w:r>
          </w:p>
        </w:tc>
        <w:tc>
          <w:tcPr>
            <w:tcW w:w="950" w:type="dxa"/>
          </w:tcPr>
          <w:p w14:paraId="3982F6A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01</w:t>
            </w:r>
          </w:p>
        </w:tc>
        <w:tc>
          <w:tcPr>
            <w:tcW w:w="873" w:type="dxa"/>
          </w:tcPr>
          <w:p w14:paraId="703D166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616" w:type="dxa"/>
          </w:tcPr>
          <w:p w14:paraId="7291F816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64E74F8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4</w:t>
            </w:r>
          </w:p>
        </w:tc>
      </w:tr>
      <w:tr w:rsidR="0047108F" w:rsidRPr="0047108F" w14:paraId="0A6AA456" w14:textId="77777777" w:rsidTr="0047108F">
        <w:tc>
          <w:tcPr>
            <w:tcW w:w="2405" w:type="dxa"/>
          </w:tcPr>
          <w:p w14:paraId="3BE1D82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22F328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CML/MDS/MPN</w:t>
            </w:r>
          </w:p>
        </w:tc>
        <w:tc>
          <w:tcPr>
            <w:tcW w:w="950" w:type="dxa"/>
          </w:tcPr>
          <w:p w14:paraId="47B157E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54</w:t>
            </w:r>
          </w:p>
        </w:tc>
        <w:tc>
          <w:tcPr>
            <w:tcW w:w="873" w:type="dxa"/>
          </w:tcPr>
          <w:p w14:paraId="7985247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616" w:type="dxa"/>
          </w:tcPr>
          <w:p w14:paraId="03D5896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10 (0.75-1.62)</w:t>
            </w:r>
          </w:p>
        </w:tc>
        <w:tc>
          <w:tcPr>
            <w:tcW w:w="879" w:type="dxa"/>
          </w:tcPr>
          <w:p w14:paraId="3205250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5102240" w14:textId="77777777" w:rsidTr="0047108F">
        <w:tc>
          <w:tcPr>
            <w:tcW w:w="2405" w:type="dxa"/>
          </w:tcPr>
          <w:p w14:paraId="382F377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066F508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HL/Hodgkin/CLL</w:t>
            </w:r>
          </w:p>
        </w:tc>
        <w:tc>
          <w:tcPr>
            <w:tcW w:w="950" w:type="dxa"/>
          </w:tcPr>
          <w:p w14:paraId="777140C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873" w:type="dxa"/>
          </w:tcPr>
          <w:p w14:paraId="4ECE13A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616" w:type="dxa"/>
          </w:tcPr>
          <w:p w14:paraId="52D53BC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18 (0.70-1.98)</w:t>
            </w:r>
          </w:p>
        </w:tc>
        <w:tc>
          <w:tcPr>
            <w:tcW w:w="879" w:type="dxa"/>
          </w:tcPr>
          <w:p w14:paraId="5963CF2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7AF3179" w14:textId="77777777" w:rsidTr="0047108F">
        <w:tc>
          <w:tcPr>
            <w:tcW w:w="2405" w:type="dxa"/>
          </w:tcPr>
          <w:p w14:paraId="36FEEBD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CAA2A8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950" w:type="dxa"/>
          </w:tcPr>
          <w:p w14:paraId="572DBF2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873" w:type="dxa"/>
          </w:tcPr>
          <w:p w14:paraId="110B13D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616" w:type="dxa"/>
          </w:tcPr>
          <w:p w14:paraId="7103C17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63 (0.34-1.19)</w:t>
            </w:r>
          </w:p>
        </w:tc>
        <w:tc>
          <w:tcPr>
            <w:tcW w:w="879" w:type="dxa"/>
          </w:tcPr>
          <w:p w14:paraId="3821E73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4C28BE4" w14:textId="77777777" w:rsidTr="0047108F">
        <w:tc>
          <w:tcPr>
            <w:tcW w:w="2405" w:type="dxa"/>
          </w:tcPr>
          <w:p w14:paraId="6709AD4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794A1B3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2B04032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53FA8D5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4E0C509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497B92F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24E5B09" w14:textId="77777777" w:rsidTr="0047108F">
        <w:tc>
          <w:tcPr>
            <w:tcW w:w="2405" w:type="dxa"/>
          </w:tcPr>
          <w:p w14:paraId="567D621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Time from most recent transplant to covid</w:t>
            </w:r>
          </w:p>
        </w:tc>
        <w:tc>
          <w:tcPr>
            <w:tcW w:w="1965" w:type="dxa"/>
          </w:tcPr>
          <w:p w14:paraId="232942B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 1 year</w:t>
            </w:r>
          </w:p>
        </w:tc>
        <w:tc>
          <w:tcPr>
            <w:tcW w:w="950" w:type="dxa"/>
          </w:tcPr>
          <w:p w14:paraId="00F1DE1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58</w:t>
            </w:r>
          </w:p>
        </w:tc>
        <w:tc>
          <w:tcPr>
            <w:tcW w:w="873" w:type="dxa"/>
          </w:tcPr>
          <w:p w14:paraId="59E30B19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1616" w:type="dxa"/>
          </w:tcPr>
          <w:p w14:paraId="762DB4F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70 (1.94-3.77)</w:t>
            </w:r>
          </w:p>
        </w:tc>
        <w:tc>
          <w:tcPr>
            <w:tcW w:w="879" w:type="dxa"/>
          </w:tcPr>
          <w:p w14:paraId="528563B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365DB6EF" w14:textId="77777777" w:rsidTr="0047108F">
        <w:tc>
          <w:tcPr>
            <w:tcW w:w="2405" w:type="dxa"/>
          </w:tcPr>
          <w:p w14:paraId="73074B0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79D60E7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= 1 year</w:t>
            </w:r>
          </w:p>
        </w:tc>
        <w:tc>
          <w:tcPr>
            <w:tcW w:w="950" w:type="dxa"/>
          </w:tcPr>
          <w:p w14:paraId="23F559E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28</w:t>
            </w:r>
          </w:p>
        </w:tc>
        <w:tc>
          <w:tcPr>
            <w:tcW w:w="873" w:type="dxa"/>
          </w:tcPr>
          <w:p w14:paraId="16878E3A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616" w:type="dxa"/>
          </w:tcPr>
          <w:p w14:paraId="6967F23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3C48CE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F5D2244" w14:textId="77777777" w:rsidTr="0047108F">
        <w:tc>
          <w:tcPr>
            <w:tcW w:w="2405" w:type="dxa"/>
          </w:tcPr>
          <w:p w14:paraId="443FB9D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5BC8CD0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16EB60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4F48EEC6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3BFCF46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239D2E9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7149B56E" w14:textId="77777777" w:rsidTr="0047108F">
        <w:tc>
          <w:tcPr>
            <w:tcW w:w="2405" w:type="dxa"/>
          </w:tcPr>
          <w:p w14:paraId="22F85AA7" w14:textId="0D104DD3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Time from most recent transplant to covid</w:t>
            </w:r>
          </w:p>
        </w:tc>
        <w:tc>
          <w:tcPr>
            <w:tcW w:w="1965" w:type="dxa"/>
          </w:tcPr>
          <w:p w14:paraId="2CBA8B3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30 days</w:t>
            </w:r>
          </w:p>
        </w:tc>
        <w:tc>
          <w:tcPr>
            <w:tcW w:w="950" w:type="dxa"/>
          </w:tcPr>
          <w:p w14:paraId="0B7C837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873" w:type="dxa"/>
          </w:tcPr>
          <w:p w14:paraId="42CB6F8D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616" w:type="dxa"/>
          </w:tcPr>
          <w:p w14:paraId="11834479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.31 (2.54-7.29)</w:t>
            </w:r>
          </w:p>
        </w:tc>
        <w:tc>
          <w:tcPr>
            <w:tcW w:w="879" w:type="dxa"/>
          </w:tcPr>
          <w:p w14:paraId="73E69E09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7DD9B8B1" w14:textId="77777777" w:rsidTr="0047108F">
        <w:tc>
          <w:tcPr>
            <w:tcW w:w="2405" w:type="dxa"/>
          </w:tcPr>
          <w:p w14:paraId="33C2280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A86AA7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1-100</w:t>
            </w:r>
          </w:p>
        </w:tc>
        <w:tc>
          <w:tcPr>
            <w:tcW w:w="950" w:type="dxa"/>
          </w:tcPr>
          <w:p w14:paraId="5B46CF8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873" w:type="dxa"/>
          </w:tcPr>
          <w:p w14:paraId="46954E22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616" w:type="dxa"/>
          </w:tcPr>
          <w:p w14:paraId="68E3362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10 (1.32-3.32)</w:t>
            </w:r>
          </w:p>
        </w:tc>
        <w:tc>
          <w:tcPr>
            <w:tcW w:w="879" w:type="dxa"/>
          </w:tcPr>
          <w:p w14:paraId="6FA090A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64B70F0" w14:textId="77777777" w:rsidTr="0047108F">
        <w:tc>
          <w:tcPr>
            <w:tcW w:w="2405" w:type="dxa"/>
          </w:tcPr>
          <w:p w14:paraId="248F6BB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D2335D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100 days</w:t>
            </w:r>
          </w:p>
        </w:tc>
        <w:tc>
          <w:tcPr>
            <w:tcW w:w="950" w:type="dxa"/>
          </w:tcPr>
          <w:p w14:paraId="3AD5A9C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61</w:t>
            </w:r>
          </w:p>
        </w:tc>
        <w:tc>
          <w:tcPr>
            <w:tcW w:w="873" w:type="dxa"/>
          </w:tcPr>
          <w:p w14:paraId="31DF69B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1616" w:type="dxa"/>
          </w:tcPr>
          <w:p w14:paraId="62E6BE2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491A0555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7A98D0C" w14:textId="77777777" w:rsidTr="0047108F">
        <w:tc>
          <w:tcPr>
            <w:tcW w:w="2405" w:type="dxa"/>
          </w:tcPr>
          <w:p w14:paraId="17385F9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8B8B4E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11008B2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5CE67E4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1883FD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3305FC37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B117CE7" w14:textId="77777777" w:rsidTr="0047108F">
        <w:tc>
          <w:tcPr>
            <w:tcW w:w="2405" w:type="dxa"/>
          </w:tcPr>
          <w:p w14:paraId="0E94A84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CMV serostatus patient</w:t>
            </w:r>
          </w:p>
        </w:tc>
        <w:tc>
          <w:tcPr>
            <w:tcW w:w="1965" w:type="dxa"/>
          </w:tcPr>
          <w:p w14:paraId="780877F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50" w:type="dxa"/>
          </w:tcPr>
          <w:p w14:paraId="77F0410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51</w:t>
            </w:r>
          </w:p>
        </w:tc>
        <w:tc>
          <w:tcPr>
            <w:tcW w:w="873" w:type="dxa"/>
          </w:tcPr>
          <w:p w14:paraId="56FCCAF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616" w:type="dxa"/>
          </w:tcPr>
          <w:p w14:paraId="3B0362F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0BF758A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747A0F5B" w14:textId="77777777" w:rsidTr="0047108F">
        <w:tc>
          <w:tcPr>
            <w:tcW w:w="2405" w:type="dxa"/>
          </w:tcPr>
          <w:p w14:paraId="58F1692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405C090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50" w:type="dxa"/>
          </w:tcPr>
          <w:p w14:paraId="25D4630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35</w:t>
            </w:r>
          </w:p>
        </w:tc>
        <w:tc>
          <w:tcPr>
            <w:tcW w:w="873" w:type="dxa"/>
          </w:tcPr>
          <w:p w14:paraId="5FE7266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1616" w:type="dxa"/>
          </w:tcPr>
          <w:p w14:paraId="41B9461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78 (1.15-2.76)</w:t>
            </w:r>
          </w:p>
        </w:tc>
        <w:tc>
          <w:tcPr>
            <w:tcW w:w="879" w:type="dxa"/>
          </w:tcPr>
          <w:p w14:paraId="7BC29FD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01</w:t>
            </w:r>
          </w:p>
        </w:tc>
      </w:tr>
      <w:tr w:rsidR="0047108F" w:rsidRPr="0047108F" w14:paraId="18D1D841" w14:textId="77777777" w:rsidTr="0047108F">
        <w:tc>
          <w:tcPr>
            <w:tcW w:w="2405" w:type="dxa"/>
          </w:tcPr>
          <w:p w14:paraId="09AC0EC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8BF670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51E0014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199E188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611F9FB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53E79C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EC6EC5B" w14:textId="77777777" w:rsidTr="0047108F">
        <w:tc>
          <w:tcPr>
            <w:tcW w:w="2405" w:type="dxa"/>
          </w:tcPr>
          <w:p w14:paraId="4561E1B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Performance status (Karnofsky/Lansky)</w:t>
            </w:r>
          </w:p>
        </w:tc>
        <w:tc>
          <w:tcPr>
            <w:tcW w:w="1965" w:type="dxa"/>
          </w:tcPr>
          <w:p w14:paraId="571E35B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-point effect</w:t>
            </w:r>
          </w:p>
        </w:tc>
        <w:tc>
          <w:tcPr>
            <w:tcW w:w="950" w:type="dxa"/>
          </w:tcPr>
          <w:p w14:paraId="3CFF01A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47</w:t>
            </w:r>
          </w:p>
        </w:tc>
        <w:tc>
          <w:tcPr>
            <w:tcW w:w="873" w:type="dxa"/>
          </w:tcPr>
          <w:p w14:paraId="1DEF0D2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1616" w:type="dxa"/>
          </w:tcPr>
          <w:p w14:paraId="76D9695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60 (0.55-0.65)</w:t>
            </w:r>
          </w:p>
        </w:tc>
        <w:tc>
          <w:tcPr>
            <w:tcW w:w="879" w:type="dxa"/>
          </w:tcPr>
          <w:p w14:paraId="0DAA0678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583D1416" w14:textId="77777777" w:rsidTr="0047108F">
        <w:tc>
          <w:tcPr>
            <w:tcW w:w="2405" w:type="dxa"/>
          </w:tcPr>
          <w:p w14:paraId="406632D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BB8CBB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rFonts w:cstheme="minorHAnsi"/>
                <w:sz w:val="20"/>
                <w:szCs w:val="20"/>
                <w:lang w:val="en-GB"/>
              </w:rPr>
              <w:t>≥</w:t>
            </w:r>
            <w:r w:rsidRPr="0047108F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950" w:type="dxa"/>
          </w:tcPr>
          <w:p w14:paraId="6B6B865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82</w:t>
            </w:r>
          </w:p>
        </w:tc>
        <w:tc>
          <w:tcPr>
            <w:tcW w:w="873" w:type="dxa"/>
          </w:tcPr>
          <w:p w14:paraId="170CA7A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616" w:type="dxa"/>
          </w:tcPr>
          <w:p w14:paraId="5B8927A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37C33E62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E0231E8" w14:textId="77777777" w:rsidTr="0047108F">
        <w:tc>
          <w:tcPr>
            <w:tcW w:w="2405" w:type="dxa"/>
          </w:tcPr>
          <w:p w14:paraId="3A386BB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188BED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90</w:t>
            </w:r>
          </w:p>
        </w:tc>
        <w:tc>
          <w:tcPr>
            <w:tcW w:w="950" w:type="dxa"/>
          </w:tcPr>
          <w:p w14:paraId="160D3D6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65</w:t>
            </w:r>
          </w:p>
        </w:tc>
        <w:tc>
          <w:tcPr>
            <w:tcW w:w="873" w:type="dxa"/>
          </w:tcPr>
          <w:p w14:paraId="14F889D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616" w:type="dxa"/>
          </w:tcPr>
          <w:p w14:paraId="1DCC70D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.16 (2.88-6.02)</w:t>
            </w:r>
          </w:p>
        </w:tc>
        <w:tc>
          <w:tcPr>
            <w:tcW w:w="879" w:type="dxa"/>
          </w:tcPr>
          <w:p w14:paraId="4710E3D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7A13F9A6" w14:textId="77777777" w:rsidTr="0047108F">
        <w:tc>
          <w:tcPr>
            <w:tcW w:w="2405" w:type="dxa"/>
          </w:tcPr>
          <w:p w14:paraId="654179F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BF07C6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73E1516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25FDFD3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BE91F5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9645B6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12DB56CD" w14:textId="77777777" w:rsidTr="0047108F">
        <w:tc>
          <w:tcPr>
            <w:tcW w:w="2405" w:type="dxa"/>
          </w:tcPr>
          <w:p w14:paraId="6B5D571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ngoing immunosuppression (no steroids)</w:t>
            </w:r>
          </w:p>
        </w:tc>
        <w:tc>
          <w:tcPr>
            <w:tcW w:w="1965" w:type="dxa"/>
          </w:tcPr>
          <w:p w14:paraId="76E28B2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6C0259B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94</w:t>
            </w:r>
          </w:p>
        </w:tc>
        <w:tc>
          <w:tcPr>
            <w:tcW w:w="873" w:type="dxa"/>
          </w:tcPr>
          <w:p w14:paraId="3138EB5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1616" w:type="dxa"/>
          </w:tcPr>
          <w:p w14:paraId="6FA9606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4FE4AD5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32C4E59" w14:textId="77777777" w:rsidTr="0047108F">
        <w:tc>
          <w:tcPr>
            <w:tcW w:w="2405" w:type="dxa"/>
          </w:tcPr>
          <w:p w14:paraId="039DA8A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525CC32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4BB75B8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873" w:type="dxa"/>
          </w:tcPr>
          <w:p w14:paraId="543F11E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616" w:type="dxa"/>
          </w:tcPr>
          <w:p w14:paraId="129E85D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37 (0.93-2.01)</w:t>
            </w:r>
          </w:p>
        </w:tc>
        <w:tc>
          <w:tcPr>
            <w:tcW w:w="879" w:type="dxa"/>
          </w:tcPr>
          <w:p w14:paraId="66804D8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11</w:t>
            </w:r>
          </w:p>
        </w:tc>
      </w:tr>
      <w:tr w:rsidR="0047108F" w:rsidRPr="0047108F" w14:paraId="75A5170E" w14:textId="77777777" w:rsidTr="0047108F">
        <w:tc>
          <w:tcPr>
            <w:tcW w:w="2405" w:type="dxa"/>
          </w:tcPr>
          <w:p w14:paraId="35C69FA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FE76BB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C1B044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037EBF6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3081961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66757ED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7368F6FB" w14:textId="77777777" w:rsidTr="0047108F">
        <w:tc>
          <w:tcPr>
            <w:tcW w:w="2405" w:type="dxa"/>
          </w:tcPr>
          <w:p w14:paraId="59726CF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ngoing steroids</w:t>
            </w:r>
          </w:p>
        </w:tc>
        <w:tc>
          <w:tcPr>
            <w:tcW w:w="1965" w:type="dxa"/>
          </w:tcPr>
          <w:p w14:paraId="15CA594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0ED0D39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38</w:t>
            </w:r>
          </w:p>
        </w:tc>
        <w:tc>
          <w:tcPr>
            <w:tcW w:w="873" w:type="dxa"/>
          </w:tcPr>
          <w:p w14:paraId="7C51071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616" w:type="dxa"/>
          </w:tcPr>
          <w:p w14:paraId="4B88E32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5D7F303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5ED21812" w14:textId="77777777" w:rsidTr="0047108F">
        <w:tc>
          <w:tcPr>
            <w:tcW w:w="2405" w:type="dxa"/>
          </w:tcPr>
          <w:p w14:paraId="1CD7EEF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2F6AC2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6C383A9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873" w:type="dxa"/>
          </w:tcPr>
          <w:p w14:paraId="442DE4C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616" w:type="dxa"/>
          </w:tcPr>
          <w:p w14:paraId="2FAE088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41 (1.70-3.42)</w:t>
            </w:r>
          </w:p>
        </w:tc>
        <w:tc>
          <w:tcPr>
            <w:tcW w:w="879" w:type="dxa"/>
          </w:tcPr>
          <w:p w14:paraId="428AB86D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310E4E86" w14:textId="77777777" w:rsidTr="0047108F">
        <w:tc>
          <w:tcPr>
            <w:tcW w:w="2405" w:type="dxa"/>
          </w:tcPr>
          <w:p w14:paraId="3CF248A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5D9E78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3946DC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7045350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2A111CE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6D8F6478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56DBB1C1" w14:textId="77777777" w:rsidTr="0047108F">
        <w:tc>
          <w:tcPr>
            <w:tcW w:w="2405" w:type="dxa"/>
          </w:tcPr>
          <w:p w14:paraId="0CE7392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ngoing IS therapy</w:t>
            </w:r>
          </w:p>
        </w:tc>
        <w:tc>
          <w:tcPr>
            <w:tcW w:w="1965" w:type="dxa"/>
          </w:tcPr>
          <w:p w14:paraId="1D8787A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736BAAE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23</w:t>
            </w:r>
          </w:p>
        </w:tc>
        <w:tc>
          <w:tcPr>
            <w:tcW w:w="873" w:type="dxa"/>
          </w:tcPr>
          <w:p w14:paraId="0488DB6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616" w:type="dxa"/>
          </w:tcPr>
          <w:p w14:paraId="1154E23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0076565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DD5E41E" w14:textId="77777777" w:rsidTr="0047108F">
        <w:tc>
          <w:tcPr>
            <w:tcW w:w="2405" w:type="dxa"/>
          </w:tcPr>
          <w:p w14:paraId="453F2B0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361AE4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7567259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90</w:t>
            </w:r>
          </w:p>
        </w:tc>
        <w:tc>
          <w:tcPr>
            <w:tcW w:w="873" w:type="dxa"/>
          </w:tcPr>
          <w:p w14:paraId="111914B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16" w:type="dxa"/>
          </w:tcPr>
          <w:p w14:paraId="0A3CF08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.28 (2.16-4.98)</w:t>
            </w:r>
          </w:p>
        </w:tc>
        <w:tc>
          <w:tcPr>
            <w:tcW w:w="879" w:type="dxa"/>
          </w:tcPr>
          <w:p w14:paraId="5EE40D0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1FF2072D" w14:textId="77777777" w:rsidTr="0047108F">
        <w:tc>
          <w:tcPr>
            <w:tcW w:w="2405" w:type="dxa"/>
          </w:tcPr>
          <w:p w14:paraId="419D53C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4BA3BCF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6394B74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5B48FCE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A1C2F3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464D563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327E29F" w14:textId="77777777" w:rsidTr="0047108F">
        <w:tc>
          <w:tcPr>
            <w:tcW w:w="2405" w:type="dxa"/>
          </w:tcPr>
          <w:p w14:paraId="230A18D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GvHD</w:t>
            </w:r>
          </w:p>
        </w:tc>
        <w:tc>
          <w:tcPr>
            <w:tcW w:w="1965" w:type="dxa"/>
          </w:tcPr>
          <w:p w14:paraId="55680BF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139F88A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11</w:t>
            </w:r>
          </w:p>
        </w:tc>
        <w:tc>
          <w:tcPr>
            <w:tcW w:w="873" w:type="dxa"/>
          </w:tcPr>
          <w:p w14:paraId="6A4A2F8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1616" w:type="dxa"/>
          </w:tcPr>
          <w:p w14:paraId="3B0F3FF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5315B75A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B87FD69" w14:textId="77777777" w:rsidTr="0047108F">
        <w:tc>
          <w:tcPr>
            <w:tcW w:w="2405" w:type="dxa"/>
          </w:tcPr>
          <w:p w14:paraId="2C2DA8F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EB7858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1189E08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03</w:t>
            </w:r>
          </w:p>
        </w:tc>
        <w:tc>
          <w:tcPr>
            <w:tcW w:w="873" w:type="dxa"/>
          </w:tcPr>
          <w:p w14:paraId="7176C70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616" w:type="dxa"/>
          </w:tcPr>
          <w:p w14:paraId="74BEFFC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38 (0.97-1.97)</w:t>
            </w:r>
          </w:p>
        </w:tc>
        <w:tc>
          <w:tcPr>
            <w:tcW w:w="879" w:type="dxa"/>
          </w:tcPr>
          <w:p w14:paraId="5E688A2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08</w:t>
            </w:r>
          </w:p>
        </w:tc>
      </w:tr>
      <w:tr w:rsidR="0047108F" w:rsidRPr="0047108F" w14:paraId="0A04219E" w14:textId="77777777" w:rsidTr="0047108F">
        <w:tc>
          <w:tcPr>
            <w:tcW w:w="2405" w:type="dxa"/>
          </w:tcPr>
          <w:p w14:paraId="5B1194C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4C85D5B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5656AA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5EB9954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0A1CF3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2A9750D1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C5BD252" w14:textId="77777777" w:rsidTr="0047108F">
        <w:tc>
          <w:tcPr>
            <w:tcW w:w="2405" w:type="dxa"/>
          </w:tcPr>
          <w:p w14:paraId="5B8A6D0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BOS</w:t>
            </w:r>
          </w:p>
        </w:tc>
        <w:tc>
          <w:tcPr>
            <w:tcW w:w="1965" w:type="dxa"/>
          </w:tcPr>
          <w:p w14:paraId="6884D1E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4A762FA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59</w:t>
            </w:r>
          </w:p>
        </w:tc>
        <w:tc>
          <w:tcPr>
            <w:tcW w:w="873" w:type="dxa"/>
          </w:tcPr>
          <w:p w14:paraId="330F59E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14</w:t>
            </w:r>
          </w:p>
        </w:tc>
        <w:tc>
          <w:tcPr>
            <w:tcW w:w="1616" w:type="dxa"/>
          </w:tcPr>
          <w:p w14:paraId="6EFA031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0856287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12</w:t>
            </w:r>
          </w:p>
        </w:tc>
      </w:tr>
      <w:tr w:rsidR="0047108F" w:rsidRPr="0047108F" w14:paraId="66165E5D" w14:textId="77777777" w:rsidTr="0047108F">
        <w:tc>
          <w:tcPr>
            <w:tcW w:w="2405" w:type="dxa"/>
          </w:tcPr>
          <w:p w14:paraId="19A0734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B72219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248042D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873" w:type="dxa"/>
          </w:tcPr>
          <w:p w14:paraId="67907AB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616" w:type="dxa"/>
          </w:tcPr>
          <w:p w14:paraId="2CC14F3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68 (0.88-3.21)</w:t>
            </w:r>
          </w:p>
        </w:tc>
        <w:tc>
          <w:tcPr>
            <w:tcW w:w="879" w:type="dxa"/>
          </w:tcPr>
          <w:p w14:paraId="0F08F7C8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3B3AB155" w14:textId="77777777" w:rsidTr="0047108F">
        <w:tc>
          <w:tcPr>
            <w:tcW w:w="2405" w:type="dxa"/>
          </w:tcPr>
          <w:p w14:paraId="032F042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3DBF3B5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6C55278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19DAD84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7BA84BC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0270C4CE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A723BC8" w14:textId="77777777" w:rsidTr="0047108F">
        <w:tc>
          <w:tcPr>
            <w:tcW w:w="2405" w:type="dxa"/>
          </w:tcPr>
          <w:p w14:paraId="55B1E0F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ther lung pathology</w:t>
            </w:r>
          </w:p>
        </w:tc>
        <w:tc>
          <w:tcPr>
            <w:tcW w:w="1965" w:type="dxa"/>
          </w:tcPr>
          <w:p w14:paraId="240F974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052C5AB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812</w:t>
            </w:r>
          </w:p>
        </w:tc>
        <w:tc>
          <w:tcPr>
            <w:tcW w:w="873" w:type="dxa"/>
          </w:tcPr>
          <w:p w14:paraId="119FD32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8</w:t>
            </w:r>
          </w:p>
        </w:tc>
        <w:tc>
          <w:tcPr>
            <w:tcW w:w="1616" w:type="dxa"/>
          </w:tcPr>
          <w:p w14:paraId="3B734D8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51718117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239412E" w14:textId="77777777" w:rsidTr="0047108F">
        <w:tc>
          <w:tcPr>
            <w:tcW w:w="2405" w:type="dxa"/>
          </w:tcPr>
          <w:p w14:paraId="5B6C14C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5C65640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38BACBD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873" w:type="dxa"/>
          </w:tcPr>
          <w:p w14:paraId="712BB20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616" w:type="dxa"/>
          </w:tcPr>
          <w:p w14:paraId="3459A11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92 (1.84-4.63)</w:t>
            </w:r>
          </w:p>
        </w:tc>
        <w:tc>
          <w:tcPr>
            <w:tcW w:w="879" w:type="dxa"/>
          </w:tcPr>
          <w:p w14:paraId="6D85D495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1EA74E52" w14:textId="77777777" w:rsidTr="0047108F">
        <w:tc>
          <w:tcPr>
            <w:tcW w:w="2405" w:type="dxa"/>
          </w:tcPr>
          <w:p w14:paraId="29864EA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084982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19CD626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77444A7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1EA145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C1B4EB5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A7B7176" w14:textId="77777777" w:rsidTr="0047108F">
        <w:tc>
          <w:tcPr>
            <w:tcW w:w="2405" w:type="dxa"/>
          </w:tcPr>
          <w:p w14:paraId="13746E1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BOS or other lung pathology</w:t>
            </w:r>
          </w:p>
        </w:tc>
        <w:tc>
          <w:tcPr>
            <w:tcW w:w="1965" w:type="dxa"/>
          </w:tcPr>
          <w:p w14:paraId="74B03B1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0" w:type="dxa"/>
          </w:tcPr>
          <w:p w14:paraId="27D7362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77</w:t>
            </w:r>
          </w:p>
        </w:tc>
        <w:tc>
          <w:tcPr>
            <w:tcW w:w="873" w:type="dxa"/>
          </w:tcPr>
          <w:p w14:paraId="0644249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616" w:type="dxa"/>
          </w:tcPr>
          <w:p w14:paraId="7F3CB32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56B2F55A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EC15A0B" w14:textId="77777777" w:rsidTr="0047108F">
        <w:tc>
          <w:tcPr>
            <w:tcW w:w="2405" w:type="dxa"/>
          </w:tcPr>
          <w:p w14:paraId="5CBC87B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47AE8A9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0" w:type="dxa"/>
          </w:tcPr>
          <w:p w14:paraId="0E085F7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873" w:type="dxa"/>
          </w:tcPr>
          <w:p w14:paraId="7241FA3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616" w:type="dxa"/>
          </w:tcPr>
          <w:p w14:paraId="6829087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34 (1.53-3.56)</w:t>
            </w:r>
          </w:p>
        </w:tc>
        <w:tc>
          <w:tcPr>
            <w:tcW w:w="879" w:type="dxa"/>
          </w:tcPr>
          <w:p w14:paraId="09369A12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4A9CDEA8" w14:textId="77777777" w:rsidTr="0047108F">
        <w:tc>
          <w:tcPr>
            <w:tcW w:w="2405" w:type="dxa"/>
          </w:tcPr>
          <w:p w14:paraId="2AA7FFA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0A06C71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10F892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0C0D7CE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7C7E6F2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197C24C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CCC2F75" w14:textId="77777777" w:rsidTr="0047108F">
        <w:tc>
          <w:tcPr>
            <w:tcW w:w="2405" w:type="dxa"/>
          </w:tcPr>
          <w:p w14:paraId="7F16BB7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NC</w:t>
            </w:r>
          </w:p>
        </w:tc>
        <w:tc>
          <w:tcPr>
            <w:tcW w:w="1965" w:type="dxa"/>
          </w:tcPr>
          <w:p w14:paraId="26233F7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500</w:t>
            </w:r>
          </w:p>
        </w:tc>
        <w:tc>
          <w:tcPr>
            <w:tcW w:w="950" w:type="dxa"/>
          </w:tcPr>
          <w:p w14:paraId="314693B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873" w:type="dxa"/>
          </w:tcPr>
          <w:p w14:paraId="7B9DCB5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616" w:type="dxa"/>
          </w:tcPr>
          <w:p w14:paraId="6F8FA09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.31 (2.06-5.32)</w:t>
            </w:r>
          </w:p>
        </w:tc>
        <w:tc>
          <w:tcPr>
            <w:tcW w:w="879" w:type="dxa"/>
          </w:tcPr>
          <w:p w14:paraId="74110A7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0BE66E1C" w14:textId="77777777" w:rsidTr="0047108F">
        <w:tc>
          <w:tcPr>
            <w:tcW w:w="2405" w:type="dxa"/>
          </w:tcPr>
          <w:p w14:paraId="5045717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31E095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=500</w:t>
            </w:r>
          </w:p>
        </w:tc>
        <w:tc>
          <w:tcPr>
            <w:tcW w:w="950" w:type="dxa"/>
          </w:tcPr>
          <w:p w14:paraId="025A24A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02</w:t>
            </w:r>
          </w:p>
        </w:tc>
        <w:tc>
          <w:tcPr>
            <w:tcW w:w="873" w:type="dxa"/>
          </w:tcPr>
          <w:p w14:paraId="573CFBC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616" w:type="dxa"/>
          </w:tcPr>
          <w:p w14:paraId="5993C45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14E0B758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1F5A01C8" w14:textId="77777777" w:rsidTr="0047108F">
        <w:tc>
          <w:tcPr>
            <w:tcW w:w="2405" w:type="dxa"/>
          </w:tcPr>
          <w:p w14:paraId="221AD20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79F9518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6CB99E3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27F71BF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4DF89BE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55830B6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82BF66D" w14:textId="77777777" w:rsidTr="0047108F">
        <w:tc>
          <w:tcPr>
            <w:tcW w:w="2405" w:type="dxa"/>
          </w:tcPr>
          <w:p w14:paraId="5B031D7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LC</w:t>
            </w:r>
          </w:p>
        </w:tc>
        <w:tc>
          <w:tcPr>
            <w:tcW w:w="1965" w:type="dxa"/>
          </w:tcPr>
          <w:p w14:paraId="218D2BF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200</w:t>
            </w:r>
          </w:p>
        </w:tc>
        <w:tc>
          <w:tcPr>
            <w:tcW w:w="950" w:type="dxa"/>
          </w:tcPr>
          <w:p w14:paraId="3FDCEAF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873" w:type="dxa"/>
          </w:tcPr>
          <w:p w14:paraId="192DE03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616" w:type="dxa"/>
          </w:tcPr>
          <w:p w14:paraId="0FFF6E7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54 (1.57-4.13)</w:t>
            </w:r>
          </w:p>
        </w:tc>
        <w:tc>
          <w:tcPr>
            <w:tcW w:w="879" w:type="dxa"/>
          </w:tcPr>
          <w:p w14:paraId="553D3520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0002</w:t>
            </w:r>
          </w:p>
        </w:tc>
      </w:tr>
      <w:tr w:rsidR="0047108F" w:rsidRPr="0047108F" w14:paraId="7033AEC9" w14:textId="77777777" w:rsidTr="0047108F">
        <w:tc>
          <w:tcPr>
            <w:tcW w:w="2405" w:type="dxa"/>
          </w:tcPr>
          <w:p w14:paraId="3999795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4FD1760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=200</w:t>
            </w:r>
          </w:p>
        </w:tc>
        <w:tc>
          <w:tcPr>
            <w:tcW w:w="950" w:type="dxa"/>
          </w:tcPr>
          <w:p w14:paraId="31A96F1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81</w:t>
            </w:r>
          </w:p>
        </w:tc>
        <w:tc>
          <w:tcPr>
            <w:tcW w:w="873" w:type="dxa"/>
          </w:tcPr>
          <w:p w14:paraId="4C18887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616" w:type="dxa"/>
          </w:tcPr>
          <w:p w14:paraId="6437603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3B741AC4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781E00DE" w14:textId="77777777" w:rsidTr="0047108F">
        <w:tc>
          <w:tcPr>
            <w:tcW w:w="2405" w:type="dxa"/>
          </w:tcPr>
          <w:p w14:paraId="09C5503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71A2A60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7C8D4F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3E9E704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5F46334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232907D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5802613B" w14:textId="77777777" w:rsidTr="0047108F">
        <w:tc>
          <w:tcPr>
            <w:tcW w:w="2405" w:type="dxa"/>
          </w:tcPr>
          <w:p w14:paraId="32142EF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Neutrophil/lymphocyte ratio</w:t>
            </w:r>
          </w:p>
        </w:tc>
        <w:tc>
          <w:tcPr>
            <w:tcW w:w="1965" w:type="dxa"/>
          </w:tcPr>
          <w:p w14:paraId="4B5AD6B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median (2.56)</w:t>
            </w:r>
          </w:p>
        </w:tc>
        <w:tc>
          <w:tcPr>
            <w:tcW w:w="950" w:type="dxa"/>
          </w:tcPr>
          <w:p w14:paraId="76EBA5D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09</w:t>
            </w:r>
          </w:p>
        </w:tc>
        <w:tc>
          <w:tcPr>
            <w:tcW w:w="873" w:type="dxa"/>
          </w:tcPr>
          <w:p w14:paraId="4945D28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616" w:type="dxa"/>
          </w:tcPr>
          <w:p w14:paraId="16AAE33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34DB316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5BC03FF8" w14:textId="77777777" w:rsidTr="0047108F">
        <w:tc>
          <w:tcPr>
            <w:tcW w:w="2405" w:type="dxa"/>
          </w:tcPr>
          <w:p w14:paraId="6E58EC1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46668D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= median (2.56)</w:t>
            </w:r>
          </w:p>
        </w:tc>
        <w:tc>
          <w:tcPr>
            <w:tcW w:w="950" w:type="dxa"/>
          </w:tcPr>
          <w:p w14:paraId="47D1511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10</w:t>
            </w:r>
          </w:p>
        </w:tc>
        <w:tc>
          <w:tcPr>
            <w:tcW w:w="873" w:type="dxa"/>
          </w:tcPr>
          <w:p w14:paraId="44205CF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616" w:type="dxa"/>
          </w:tcPr>
          <w:p w14:paraId="289B040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31 (0.89-1.93)</w:t>
            </w:r>
          </w:p>
        </w:tc>
        <w:tc>
          <w:tcPr>
            <w:tcW w:w="879" w:type="dxa"/>
          </w:tcPr>
          <w:p w14:paraId="5DF6AFB9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17</w:t>
            </w:r>
          </w:p>
        </w:tc>
      </w:tr>
      <w:tr w:rsidR="0047108F" w:rsidRPr="0047108F" w14:paraId="18418F28" w14:textId="77777777" w:rsidTr="0047108F">
        <w:tc>
          <w:tcPr>
            <w:tcW w:w="2405" w:type="dxa"/>
          </w:tcPr>
          <w:p w14:paraId="7962FF4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5E8667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1FAFC01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3468280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1AD4D5A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214850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34FD1CC" w14:textId="77777777" w:rsidTr="0047108F">
        <w:tc>
          <w:tcPr>
            <w:tcW w:w="2405" w:type="dxa"/>
          </w:tcPr>
          <w:p w14:paraId="261DAB0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Lymphocyte/CRP ratio</w:t>
            </w:r>
          </w:p>
        </w:tc>
        <w:tc>
          <w:tcPr>
            <w:tcW w:w="1965" w:type="dxa"/>
          </w:tcPr>
          <w:p w14:paraId="5B36050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median (0.07)</w:t>
            </w:r>
          </w:p>
        </w:tc>
        <w:tc>
          <w:tcPr>
            <w:tcW w:w="950" w:type="dxa"/>
          </w:tcPr>
          <w:p w14:paraId="426CACB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873" w:type="dxa"/>
          </w:tcPr>
          <w:p w14:paraId="5E2A14D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616" w:type="dxa"/>
          </w:tcPr>
          <w:p w14:paraId="0F6F20D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354C185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13FAF341" w14:textId="77777777" w:rsidTr="0047108F">
        <w:tc>
          <w:tcPr>
            <w:tcW w:w="2405" w:type="dxa"/>
          </w:tcPr>
          <w:p w14:paraId="68305E6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2A30A8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gt;= median (0.07)</w:t>
            </w:r>
          </w:p>
        </w:tc>
        <w:tc>
          <w:tcPr>
            <w:tcW w:w="950" w:type="dxa"/>
          </w:tcPr>
          <w:p w14:paraId="63D6FCA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873" w:type="dxa"/>
          </w:tcPr>
          <w:p w14:paraId="49A8AF2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616" w:type="dxa"/>
          </w:tcPr>
          <w:p w14:paraId="67541C0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33 (0.21-0.52)</w:t>
            </w:r>
          </w:p>
        </w:tc>
        <w:tc>
          <w:tcPr>
            <w:tcW w:w="879" w:type="dxa"/>
          </w:tcPr>
          <w:p w14:paraId="20C3D624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372D4E9B" w14:textId="77777777" w:rsidTr="0047108F">
        <w:tc>
          <w:tcPr>
            <w:tcW w:w="2405" w:type="dxa"/>
          </w:tcPr>
          <w:p w14:paraId="1D52C5B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0B78447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1FE85A0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2FD2D0F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45A6F7A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3176D745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54850AC" w14:textId="77777777" w:rsidTr="0047108F">
        <w:tc>
          <w:tcPr>
            <w:tcW w:w="2405" w:type="dxa"/>
          </w:tcPr>
          <w:p w14:paraId="602D504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Wave</w:t>
            </w:r>
          </w:p>
        </w:tc>
        <w:tc>
          <w:tcPr>
            <w:tcW w:w="1965" w:type="dxa"/>
          </w:tcPr>
          <w:p w14:paraId="456E521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February 2020 – July 2020</w:t>
            </w:r>
          </w:p>
        </w:tc>
        <w:tc>
          <w:tcPr>
            <w:tcW w:w="950" w:type="dxa"/>
          </w:tcPr>
          <w:p w14:paraId="34503E6F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29</w:t>
            </w:r>
          </w:p>
        </w:tc>
        <w:tc>
          <w:tcPr>
            <w:tcW w:w="873" w:type="dxa"/>
          </w:tcPr>
          <w:p w14:paraId="0577E86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616" w:type="dxa"/>
          </w:tcPr>
          <w:p w14:paraId="641B036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6.67 (3.75-11.88)</w:t>
            </w:r>
          </w:p>
        </w:tc>
        <w:tc>
          <w:tcPr>
            <w:tcW w:w="879" w:type="dxa"/>
          </w:tcPr>
          <w:p w14:paraId="7B5EF775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7108F" w:rsidRPr="0047108F" w14:paraId="26DA71F4" w14:textId="77777777" w:rsidTr="0047108F">
        <w:tc>
          <w:tcPr>
            <w:tcW w:w="2405" w:type="dxa"/>
          </w:tcPr>
          <w:p w14:paraId="424B920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82EE61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August 2020 – January 2021</w:t>
            </w:r>
          </w:p>
        </w:tc>
        <w:tc>
          <w:tcPr>
            <w:tcW w:w="950" w:type="dxa"/>
          </w:tcPr>
          <w:p w14:paraId="6A3D293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11</w:t>
            </w:r>
          </w:p>
        </w:tc>
        <w:tc>
          <w:tcPr>
            <w:tcW w:w="873" w:type="dxa"/>
          </w:tcPr>
          <w:p w14:paraId="4762F34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616" w:type="dxa"/>
          </w:tcPr>
          <w:p w14:paraId="3A1CC66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82 (1.54-5.15)</w:t>
            </w:r>
          </w:p>
        </w:tc>
        <w:tc>
          <w:tcPr>
            <w:tcW w:w="879" w:type="dxa"/>
          </w:tcPr>
          <w:p w14:paraId="7CF38FA4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5D83EB58" w14:textId="77777777" w:rsidTr="0047108F">
        <w:tc>
          <w:tcPr>
            <w:tcW w:w="2405" w:type="dxa"/>
          </w:tcPr>
          <w:p w14:paraId="25525C5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3ADEA2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February 2021 – November 2021</w:t>
            </w:r>
          </w:p>
        </w:tc>
        <w:tc>
          <w:tcPr>
            <w:tcW w:w="950" w:type="dxa"/>
          </w:tcPr>
          <w:p w14:paraId="21FD6F0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873" w:type="dxa"/>
          </w:tcPr>
          <w:p w14:paraId="12993F9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616" w:type="dxa"/>
          </w:tcPr>
          <w:p w14:paraId="1C29CB8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93 (0.95-3.92)</w:t>
            </w:r>
          </w:p>
        </w:tc>
        <w:tc>
          <w:tcPr>
            <w:tcW w:w="879" w:type="dxa"/>
          </w:tcPr>
          <w:p w14:paraId="0A7249BF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4C9B58B" w14:textId="77777777" w:rsidTr="0047108F">
        <w:tc>
          <w:tcPr>
            <w:tcW w:w="2405" w:type="dxa"/>
          </w:tcPr>
          <w:p w14:paraId="28E8695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771DBDF6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December 2021 - July 2022</w:t>
            </w:r>
          </w:p>
        </w:tc>
        <w:tc>
          <w:tcPr>
            <w:tcW w:w="950" w:type="dxa"/>
          </w:tcPr>
          <w:p w14:paraId="4B0D8FA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81</w:t>
            </w:r>
          </w:p>
        </w:tc>
        <w:tc>
          <w:tcPr>
            <w:tcW w:w="873" w:type="dxa"/>
          </w:tcPr>
          <w:p w14:paraId="624C311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616" w:type="dxa"/>
          </w:tcPr>
          <w:p w14:paraId="20030C4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2FFAD4FD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68CFC0C" w14:textId="77777777" w:rsidTr="0047108F">
        <w:tc>
          <w:tcPr>
            <w:tcW w:w="2405" w:type="dxa"/>
          </w:tcPr>
          <w:p w14:paraId="094661D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6C249F3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53FC011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05C233D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064C3F5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36278E5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6AF6FEED" w14:textId="77777777" w:rsidTr="0047108F">
        <w:tc>
          <w:tcPr>
            <w:tcW w:w="2405" w:type="dxa"/>
          </w:tcPr>
          <w:p w14:paraId="09AE1AA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Year</w:t>
            </w:r>
          </w:p>
        </w:tc>
        <w:tc>
          <w:tcPr>
            <w:tcW w:w="1965" w:type="dxa"/>
          </w:tcPr>
          <w:p w14:paraId="774208C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950" w:type="dxa"/>
          </w:tcPr>
          <w:p w14:paraId="3B58BC4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73</w:t>
            </w:r>
          </w:p>
        </w:tc>
        <w:tc>
          <w:tcPr>
            <w:tcW w:w="873" w:type="dxa"/>
          </w:tcPr>
          <w:p w14:paraId="563AAF0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16" w:type="dxa"/>
          </w:tcPr>
          <w:p w14:paraId="2458855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.55 (2.50-8.29)</w:t>
            </w:r>
          </w:p>
        </w:tc>
        <w:tc>
          <w:tcPr>
            <w:tcW w:w="879" w:type="dxa"/>
          </w:tcPr>
          <w:p w14:paraId="73003B7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rFonts w:eastAsia="Times New Roman"/>
                <w:sz w:val="20"/>
                <w:szCs w:val="20"/>
                <w:lang w:eastAsia="it-IT"/>
              </w:rPr>
              <w:t>&lt;0.0001</w:t>
            </w:r>
          </w:p>
        </w:tc>
      </w:tr>
      <w:tr w:rsidR="0047108F" w:rsidRPr="0047108F" w14:paraId="1FD6FDEA" w14:textId="77777777" w:rsidTr="0047108F">
        <w:tc>
          <w:tcPr>
            <w:tcW w:w="2405" w:type="dxa"/>
          </w:tcPr>
          <w:p w14:paraId="209EC61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0622C4F7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950" w:type="dxa"/>
          </w:tcPr>
          <w:p w14:paraId="7EEAF252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65</w:t>
            </w:r>
          </w:p>
        </w:tc>
        <w:tc>
          <w:tcPr>
            <w:tcW w:w="873" w:type="dxa"/>
          </w:tcPr>
          <w:p w14:paraId="165F35A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616" w:type="dxa"/>
          </w:tcPr>
          <w:p w14:paraId="5D99A62C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.35 (1.21-4.59)</w:t>
            </w:r>
          </w:p>
        </w:tc>
        <w:tc>
          <w:tcPr>
            <w:tcW w:w="879" w:type="dxa"/>
          </w:tcPr>
          <w:p w14:paraId="6A88DEC4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49659484" w14:textId="77777777" w:rsidTr="0047108F">
        <w:tc>
          <w:tcPr>
            <w:tcW w:w="2405" w:type="dxa"/>
          </w:tcPr>
          <w:p w14:paraId="15D7C563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11BC367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950" w:type="dxa"/>
          </w:tcPr>
          <w:p w14:paraId="7C82425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48</w:t>
            </w:r>
          </w:p>
        </w:tc>
        <w:tc>
          <w:tcPr>
            <w:tcW w:w="873" w:type="dxa"/>
          </w:tcPr>
          <w:p w14:paraId="2C386FB5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616" w:type="dxa"/>
          </w:tcPr>
          <w:p w14:paraId="0C2233B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1726DFD4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0BD2CD10" w14:textId="77777777" w:rsidTr="0047108F">
        <w:tc>
          <w:tcPr>
            <w:tcW w:w="2405" w:type="dxa"/>
          </w:tcPr>
          <w:p w14:paraId="58FF774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5B8EB04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C0DB8C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3" w:type="dxa"/>
          </w:tcPr>
          <w:p w14:paraId="0576CFD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</w:tcPr>
          <w:p w14:paraId="3A0F1B68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9" w:type="dxa"/>
          </w:tcPr>
          <w:p w14:paraId="709B2B23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7A9A6B4A" w14:textId="77777777" w:rsidTr="0047108F">
        <w:tc>
          <w:tcPr>
            <w:tcW w:w="2405" w:type="dxa"/>
          </w:tcPr>
          <w:p w14:paraId="31118F4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1965" w:type="dxa"/>
          </w:tcPr>
          <w:p w14:paraId="09B2F7B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950" w:type="dxa"/>
          </w:tcPr>
          <w:p w14:paraId="31D67F5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873" w:type="dxa"/>
          </w:tcPr>
          <w:p w14:paraId="0CE05EF0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616" w:type="dxa"/>
          </w:tcPr>
          <w:p w14:paraId="16A6DC5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79" w:type="dxa"/>
          </w:tcPr>
          <w:p w14:paraId="1A604742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2</w:t>
            </w:r>
          </w:p>
        </w:tc>
      </w:tr>
      <w:tr w:rsidR="0047108F" w:rsidRPr="0047108F" w14:paraId="627C2BBD" w14:textId="77777777" w:rsidTr="0047108F">
        <w:trPr>
          <w:trHeight w:val="72"/>
        </w:trPr>
        <w:tc>
          <w:tcPr>
            <w:tcW w:w="2405" w:type="dxa"/>
          </w:tcPr>
          <w:p w14:paraId="1112FE8E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0BC4D0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Italy-UK</w:t>
            </w:r>
          </w:p>
        </w:tc>
        <w:tc>
          <w:tcPr>
            <w:tcW w:w="950" w:type="dxa"/>
          </w:tcPr>
          <w:p w14:paraId="72E4BFCA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295</w:t>
            </w:r>
          </w:p>
        </w:tc>
        <w:tc>
          <w:tcPr>
            <w:tcW w:w="873" w:type="dxa"/>
          </w:tcPr>
          <w:p w14:paraId="4C9EA0F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616" w:type="dxa"/>
          </w:tcPr>
          <w:p w14:paraId="7C91216D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1.00 (0.58-1.75)</w:t>
            </w:r>
          </w:p>
        </w:tc>
        <w:tc>
          <w:tcPr>
            <w:tcW w:w="879" w:type="dxa"/>
          </w:tcPr>
          <w:p w14:paraId="66BC57AB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7108F" w:rsidRPr="0047108F" w14:paraId="2A7C71F9" w14:textId="77777777" w:rsidTr="0047108F">
        <w:tc>
          <w:tcPr>
            <w:tcW w:w="2405" w:type="dxa"/>
          </w:tcPr>
          <w:p w14:paraId="50A6CBB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</w:tcPr>
          <w:p w14:paraId="29E25EC9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950" w:type="dxa"/>
          </w:tcPr>
          <w:p w14:paraId="6C5B120B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583</w:t>
            </w:r>
          </w:p>
        </w:tc>
        <w:tc>
          <w:tcPr>
            <w:tcW w:w="873" w:type="dxa"/>
          </w:tcPr>
          <w:p w14:paraId="7CD025B4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616" w:type="dxa"/>
          </w:tcPr>
          <w:p w14:paraId="58437861" w14:textId="77777777" w:rsidR="00A65BAD" w:rsidRPr="0047108F" w:rsidRDefault="00A65BAD" w:rsidP="005C77B1">
            <w:pPr>
              <w:rPr>
                <w:sz w:val="20"/>
                <w:szCs w:val="20"/>
                <w:lang w:val="en-GB"/>
              </w:rPr>
            </w:pPr>
            <w:r w:rsidRPr="0047108F">
              <w:rPr>
                <w:sz w:val="20"/>
                <w:szCs w:val="20"/>
                <w:lang w:val="en-GB"/>
              </w:rPr>
              <w:t>0.75 (0.44-1.26)</w:t>
            </w:r>
          </w:p>
        </w:tc>
        <w:tc>
          <w:tcPr>
            <w:tcW w:w="879" w:type="dxa"/>
          </w:tcPr>
          <w:p w14:paraId="2F6E032C" w14:textId="77777777" w:rsidR="00A65BAD" w:rsidRPr="0047108F" w:rsidRDefault="00A65BAD" w:rsidP="005C77B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032D1FC6" w14:textId="77777777" w:rsidR="00A65BAD" w:rsidRPr="0047108F" w:rsidRDefault="00A65BAD" w:rsidP="00A65BAD">
      <w:pPr>
        <w:rPr>
          <w:lang w:val="en-US"/>
        </w:rPr>
      </w:pPr>
    </w:p>
    <w:p w14:paraId="752898E3" w14:textId="77777777" w:rsidR="00A65BAD" w:rsidRPr="0047108F" w:rsidRDefault="00A65BAD" w:rsidP="00A65BAD">
      <w:pPr>
        <w:rPr>
          <w:lang w:val="en-US"/>
        </w:rPr>
      </w:pPr>
    </w:p>
    <w:p w14:paraId="317E31E2" w14:textId="7FE876F6" w:rsidR="00A65BAD" w:rsidRPr="0047108F" w:rsidRDefault="00A65BAD" w:rsidP="00A65BAD">
      <w:pPr>
        <w:rPr>
          <w:lang w:val="en-US"/>
        </w:rPr>
      </w:pPr>
    </w:p>
    <w:sectPr w:rsidR="00A65BAD" w:rsidRPr="004710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AD"/>
    <w:rsid w:val="0036517D"/>
    <w:rsid w:val="0047108F"/>
    <w:rsid w:val="00827066"/>
    <w:rsid w:val="00A54DFE"/>
    <w:rsid w:val="00A6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ADC6F"/>
  <w15:chartTrackingRefBased/>
  <w15:docId w15:val="{53275382-FD19-43B3-9466-BBAEC32D1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471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0364020408AD45841B8CE6BA318243" ma:contentTypeVersion="4" ma:contentTypeDescription="Skapa ett nytt dokument." ma:contentTypeScope="" ma:versionID="c21472be70abb763056ad59846b8f610">
  <xsd:schema xmlns:xsd="http://www.w3.org/2001/XMLSchema" xmlns:xs="http://www.w3.org/2001/XMLSchema" xmlns:p="http://schemas.microsoft.com/office/2006/metadata/properties" xmlns:ns3="269f3ba9-f5b2-4163-b6e7-9ee9e1314a5c" targetNamespace="http://schemas.microsoft.com/office/2006/metadata/properties" ma:root="true" ma:fieldsID="679d793a596f1d1286cd808196288021" ns3:_="">
    <xsd:import namespace="269f3ba9-f5b2-4163-b6e7-9ee9e1314a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f3ba9-f5b2-4163-b6e7-9ee9e1314a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556B15-8048-4C7D-8D3C-84E4A3952B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2E6293-42E9-48BD-AD67-CAB0587FCD1B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269f3ba9-f5b2-4163-b6e7-9ee9e1314a5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2DD12AE-7ECF-4D86-915A-BF705192D3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9f3ba9-f5b2-4163-b6e7-9ee9e1314a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Ljungman</dc:creator>
  <cp:keywords/>
  <dc:description/>
  <cp:lastModifiedBy>Per Ljungman</cp:lastModifiedBy>
  <cp:revision>3</cp:revision>
  <dcterms:created xsi:type="dcterms:W3CDTF">2022-12-15T15:11:00Z</dcterms:created>
  <dcterms:modified xsi:type="dcterms:W3CDTF">2022-12-16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0364020408AD45841B8CE6BA318243</vt:lpwstr>
  </property>
</Properties>
</file>